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047" w:rsidRPr="00464047" w:rsidRDefault="008A0C47" w:rsidP="00464047">
      <w:pPr>
        <w:spacing w:line="360" w:lineRule="auto"/>
        <w:jc w:val="left"/>
        <w:rPr>
          <w:b/>
          <w:sz w:val="28"/>
          <w:szCs w:val="28"/>
          <w:lang w:eastAsia="zh-TW"/>
        </w:rPr>
      </w:pPr>
      <w:r w:rsidRPr="00464047">
        <w:rPr>
          <w:b/>
          <w:sz w:val="28"/>
          <w:szCs w:val="28"/>
          <w:lang w:eastAsia="zh-TW"/>
        </w:rPr>
        <w:t>S2</w:t>
      </w:r>
      <w:r w:rsidR="00213462" w:rsidRPr="00464047">
        <w:rPr>
          <w:b/>
          <w:sz w:val="28"/>
          <w:szCs w:val="28"/>
          <w:lang w:eastAsia="zh-TW"/>
        </w:rPr>
        <w:t xml:space="preserve"> Table</w:t>
      </w:r>
      <w:r w:rsidRPr="00464047">
        <w:rPr>
          <w:b/>
          <w:sz w:val="28"/>
          <w:szCs w:val="28"/>
          <w:lang w:eastAsia="zh-TW"/>
        </w:rPr>
        <w:t>: List of 49 Taiwan PEDV partial S</w:t>
      </w:r>
      <w:bookmarkStart w:id="0" w:name="_GoBack"/>
      <w:bookmarkEnd w:id="0"/>
      <w:r w:rsidR="00464047" w:rsidRPr="00464047">
        <w:rPr>
          <w:b/>
          <w:sz w:val="28"/>
          <w:szCs w:val="28"/>
          <w:lang w:eastAsia="zh-TW"/>
        </w:rPr>
        <w:t xml:space="preserve"> sequences</w:t>
      </w:r>
      <w:r w:rsidRPr="00464047">
        <w:rPr>
          <w:b/>
          <w:sz w:val="28"/>
          <w:szCs w:val="28"/>
          <w:lang w:eastAsia="zh-TW"/>
        </w:rPr>
        <w:t xml:space="preserve"> </w:t>
      </w:r>
      <w:r w:rsidR="00464047" w:rsidRPr="00464047">
        <w:rPr>
          <w:b/>
          <w:sz w:val="28"/>
          <w:szCs w:val="28"/>
          <w:lang w:eastAsia="zh-TW"/>
        </w:rPr>
        <w:t>(</w:t>
      </w:r>
      <w:r w:rsidR="00464047" w:rsidRPr="00464047">
        <w:rPr>
          <w:b/>
          <w:sz w:val="28"/>
          <w:szCs w:val="28"/>
          <w:lang w:eastAsia="zh-TW"/>
        </w:rPr>
        <w:t>648 nt of PEDV S1 gene position 1468-2115)</w:t>
      </w:r>
    </w:p>
    <w:tbl>
      <w:tblPr>
        <w:tblW w:w="95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2980"/>
        <w:gridCol w:w="2320"/>
        <w:gridCol w:w="2140"/>
      </w:tblGrid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8A0C47">
              <w:rPr>
                <w:rFonts w:ascii="Arial" w:eastAsia="Times New Roman" w:hAnsi="Arial" w:cs="Arial"/>
                <w:i/>
                <w:sz w:val="22"/>
                <w:szCs w:val="22"/>
              </w:rPr>
              <w:t>Access</w:t>
            </w:r>
            <w:r w:rsidRPr="00A61399">
              <w:rPr>
                <w:rFonts w:ascii="Arial" w:eastAsia="Times New Roman" w:hAnsi="Arial" w:cs="Arial"/>
                <w:sz w:val="22"/>
                <w:szCs w:val="22"/>
              </w:rPr>
              <w:t xml:space="preserve"> number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Strain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Collection date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Region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7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2-565/2013/Ak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2/27/201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Jhutian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7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2-566/2013/Ak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2/27/201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Jhutian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7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2-567/2013/Ak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2/27/201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Jhutian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7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009/2014/Z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/6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Jhutian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7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010/2014/Aa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/6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Jiouru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7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014-10/2014/C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/13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Yunlin_Mailiao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8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015-2/2014/C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/13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Yunlin_Taisi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8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016/2014/N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/13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Yanpu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8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020/2014/N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/13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Yanpu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8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024/2014/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/14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Neipu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8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032-2/2014/O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/15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Yunlin_Taisi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8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036-3/2014/P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/15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Sinpi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8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044-3/2014/Am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/20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Jhutian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9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116/2014/C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/27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Yunlin_Mailiao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9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120/2014/G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2/10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Sinpi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9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127/2014/Ac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2/13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Changhua_Puyan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9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132-1/2014/P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2/13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Sinpi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9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159/2014/P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3/10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Sinpi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9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174/2014/A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3/13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Yanpu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9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181/2014/A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3/18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Kanding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9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232/2014/Af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4/1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Linluo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69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236/2014/An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4/2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Tainan_Baihe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0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295/2014/J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4/23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Tainan_Shanhua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0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314/2014/U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5/2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Yunlin_Taisi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0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329/2014/Ah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5/7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Yunlin_Linnei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0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140/2013/W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2/23/201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Wandan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0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141/2013/W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2/23/201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Wandan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0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171/2014/F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/13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Pingtung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1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187/2014/Am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/21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Yunlin_Mailiao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1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197/2014/H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/27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Ligang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1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199/2014/Ar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/27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Yanpu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1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228/2014/A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2/12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Jiouru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KM24671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235/2014/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2/18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Wanluan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1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253/2014/A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3/4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Jiouru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1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256/2014/Q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3/5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Neipu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1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294-2/2014/A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4/2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Jiouru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1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304/2014/Ag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4/18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Linluo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19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306/2014/B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4/21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Neipu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22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319/2014/K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4/28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Wanluan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2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324/2014/I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4/29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Sinpi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2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336/2014/K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5/7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Wanluan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25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340/2014/B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5/8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Neipu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26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350/2014/M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5/25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aohsiung_Daliao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27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360/2014/Ap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5/22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Neipu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28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375/2014/A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5/29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Jiouru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30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S-1240/2014/D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3/3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Wanluan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31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399-1/2014/V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5/30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Yunlin_Mailiao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33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109/2014/C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1/20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Yunlin_Mailiao</w:t>
            </w:r>
          </w:p>
        </w:tc>
      </w:tr>
      <w:tr w:rsidR="008A0C47" w:rsidRPr="00A61399" w:rsidTr="007E62D2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KM246734</w:t>
            </w:r>
          </w:p>
        </w:tc>
        <w:tc>
          <w:tcPr>
            <w:tcW w:w="298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EDV-103-292-2/2014/P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4/23/20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8A0C47" w:rsidRPr="00A61399" w:rsidRDefault="008A0C47" w:rsidP="007E62D2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A61399">
              <w:rPr>
                <w:rFonts w:ascii="Arial" w:eastAsia="Times New Roman" w:hAnsi="Arial" w:cs="Arial"/>
                <w:sz w:val="22"/>
                <w:szCs w:val="22"/>
              </w:rPr>
              <w:t>Pingtung_Sinpi</w:t>
            </w:r>
          </w:p>
        </w:tc>
      </w:tr>
    </w:tbl>
    <w:p w:rsidR="008A0C47" w:rsidRDefault="008A0C47" w:rsidP="008A0C47"/>
    <w:p w:rsidR="002D6CA1" w:rsidRDefault="00A83F76"/>
    <w:sectPr w:rsidR="002D6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3F76" w:rsidRDefault="00A83F76" w:rsidP="00464047">
      <w:r>
        <w:separator/>
      </w:r>
    </w:p>
  </w:endnote>
  <w:endnote w:type="continuationSeparator" w:id="0">
    <w:p w:rsidR="00A83F76" w:rsidRDefault="00A83F76" w:rsidP="00464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3F76" w:rsidRDefault="00A83F76" w:rsidP="00464047">
      <w:r>
        <w:separator/>
      </w:r>
    </w:p>
  </w:footnote>
  <w:footnote w:type="continuationSeparator" w:id="0">
    <w:p w:rsidR="00A83F76" w:rsidRDefault="00A83F76" w:rsidP="00464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C47"/>
    <w:rsid w:val="0014689E"/>
    <w:rsid w:val="00213462"/>
    <w:rsid w:val="00464047"/>
    <w:rsid w:val="00891BD5"/>
    <w:rsid w:val="008A0C47"/>
    <w:rsid w:val="00A8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AF2EF1"/>
  <w15:chartTrackingRefBased/>
  <w15:docId w15:val="{B563165D-BFC5-445B-8C9D-4BBD3A6F7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C47"/>
    <w:pPr>
      <w:spacing w:after="0" w:line="240" w:lineRule="auto"/>
      <w:jc w:val="both"/>
    </w:pPr>
    <w:rPr>
      <w:rFonts w:ascii="Times New Roman" w:hAnsi="Times New Roman" w:cs="Times New Roman"/>
      <w:sz w:val="26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40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047"/>
    <w:rPr>
      <w:rFonts w:ascii="Times New Roman" w:hAnsi="Times New Roman" w:cs="Times New Roman"/>
      <w:sz w:val="26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640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047"/>
    <w:rPr>
      <w:rFonts w:ascii="Times New Roman" w:hAnsi="Times New Roman" w:cs="Times New Roman"/>
      <w:sz w:val="26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Thanh</dc:creator>
  <cp:keywords/>
  <dc:description/>
  <cp:lastModifiedBy>Dave Thanh</cp:lastModifiedBy>
  <cp:revision>3</cp:revision>
  <dcterms:created xsi:type="dcterms:W3CDTF">2019-02-26T06:41:00Z</dcterms:created>
  <dcterms:modified xsi:type="dcterms:W3CDTF">2019-02-26T07:23:00Z</dcterms:modified>
</cp:coreProperties>
</file>